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autoSpaceDE w:val="false"/>
        <w:ind w:left="0" w:hanging="0"/>
        <w:rPr/>
      </w:pPr>
      <w:r>
        <w:rPr>
          <w:rFonts w:cs="Arial" w:ascii="Arial" w:hAnsi="Arial"/>
          <w:b/>
        </w:rPr>
        <w:t>Table S2</w:t>
      </w:r>
      <w:r>
        <w:rPr/>
        <w:t>. 108 Yang genes</w:t>
      </w:r>
    </w:p>
    <w:tbl>
      <w:tblPr>
        <w:tblW w:w="948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844"/>
        <w:gridCol w:w="1206"/>
        <w:gridCol w:w="1068"/>
      </w:tblGrid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e set</w:t>
            </w:r>
          </w:p>
        </w:tc>
        <w:tc>
          <w:tcPr>
            <w:tcW w:w="5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Titl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trez Gene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506_s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fensin, alpha 1 /// defensin, alpha 1B /// defensin, alpha 3, neutrophil-specifi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FA1 /// DEFA1B /// DEFA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 /// 1668 /// 72835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69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174_s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rophilin 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HN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66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60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6 (neurotransmitter transporter, serotonin), member 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6A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32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079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actin 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TN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255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606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decarboxylas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DC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67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377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8 receptor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8R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09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37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zyme H (cathepsin G-like 2, protein h-CCPX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ZMH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99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90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forin 1 (pore forming protein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F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5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971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89, member A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89A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1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462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inergic receptor P2Y, G-protein coupled, 1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2RY1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3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94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95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42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42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90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965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atin F (leukocystatin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T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30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96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lin 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N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4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258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, cGMP-dependent, type I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KG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92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275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 domain, transmembrane domain (TM), and cytoplasmic domain, (semaphorin) 6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6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556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121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tural killer cell group 7 sequenc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KG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1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15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ocadherin 1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1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2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841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tyrylcholinesteras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H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0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208_i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platelet basic protein (chemokine (C-X-C motif) ligand 7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BP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7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209_r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platelet basic protein (chemokine (C-X-C motif) ligand 7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BP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7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279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ne morphogenetic protein 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MP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325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-right determination factor 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Y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4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577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lerostin domain containing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STDC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9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63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it homolog 2 (Drosophila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IT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673_i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 protein 2, female organ and adipocyte specifi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M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2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674_r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 protein 2, female organ and adipocyte specifi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M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2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034_r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venger receptor class F, member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RF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7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322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 receptor-like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RL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7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37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 repeat domain 1 (cardiac muscle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06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398_s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senchyme homeobox 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OX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2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399_r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senchyme homeobox 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OX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2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665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vin containing monooxygenase 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MO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739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nic anhydrase IV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2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013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0 open reading frame 7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orf7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740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03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J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J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2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64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 and SH3 domain containing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SH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892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M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97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74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11 family interacting protein 2 (class I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11FIP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4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328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G homolog 1 (zebrafish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G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49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766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soactive intestinal peptide receptor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PR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3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203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ponin 1, basic, smooth musc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N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267_r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tin recepto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R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23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version-inducing-cysteine-rich protein with kazal motif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K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3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985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 kinase (PRKA) anchor protein 2 /// PALM2-AKAP2 readthrough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AP2 /// PALM2-AKAP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17 /// 445815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061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 domain, seven thrombospondin repeats (type 1 and type 1-like), transmembrane domain (TM) and short cytoplasmic domain, (semaphorin) 5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5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37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915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hepsin O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SO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9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19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A binding protein 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A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2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251_s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protein M6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M6B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2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253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ylinositol-4-phosphate 5-kinase, type I, bet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5K1B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95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536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83 molecu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8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0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958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4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60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315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ehyde dehydrogenase 1 family, member A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H1A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5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031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Ia polypeptide 1 (muscle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7A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6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048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ch homolog 4 (Drosophila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CH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55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085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oponin C type 1 (slow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NC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3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356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al precursor cell expressed, developmentally down-regulated 4-lik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DD4L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27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40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 domain family, member 2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D2B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02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75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43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ocalyxin-lik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XL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20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480_s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YN oncogene related to SRC, FGR, YE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Y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3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763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is homeobox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IS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1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151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polyphosphate-5-phosphatase K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P5K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76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208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3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35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10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838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, heavy chain 10, non-musc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H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872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rophilin 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HN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66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34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 domain 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O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0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828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-rich protein 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P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7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577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rmitin family homolog 2 (Drosophila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RMT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79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627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C-like 1 (hevin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CL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0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939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protein M6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M6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2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407_s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, heavy chain 11, smooth musc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H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71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cyte enhancer factor 2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F2C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718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F related kinas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RK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86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73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lamba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50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747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34 molecu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3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7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748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osine deaminase, RNA-specific, B1 (RED1 homolog rat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RB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452_s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in, beta, non-erythrocytic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TBN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1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541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G homolog 1 (zebrafish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G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49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54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emin, intermediate filament protei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M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36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231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D family member 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D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9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90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, heavy chain 10, non-musc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H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971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 repeat and sterile alpha motif domain containing 1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S1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9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99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kinase 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K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69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549_s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ptor-related protein complex 1, sigma 2 subuni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1S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05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837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4 open reading frame 13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orf13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967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82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, heavy chain 11, smooth musc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H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93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ftlin, lipid raft linker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TN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80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9_s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YN oncogene related to SRC, FGR, YE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Y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3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3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ne morphogenetic protein 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MP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5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K tyrosine kinase, endothelial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K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10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9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 metallo-endopeptidas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1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5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kinase 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K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69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4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M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97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5_g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M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97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4_g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ets erythroblastosis virus E26 oncogene homolog (avian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G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3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eobox A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A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02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7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, heavy chain 11, smooth musc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H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peroxidase 3 (plasma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X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7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4_g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, heavy chain 11, smooth musc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H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8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 I2 (prostacyclin) receptor (IP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IR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39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renergic, beta-2-, receptor, surfac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RB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0_s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-cell acute lymphocytic leukemia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L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86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8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34 molecu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3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7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1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F related kinas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RK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86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0_at</w:t>
            </w:r>
          </w:p>
        </w:tc>
        <w:tc>
          <w:tcPr>
            <w:tcW w:w="5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lin 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N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4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_at</w:t>
            </w:r>
          </w:p>
        </w:tc>
        <w:tc>
          <w:tcPr>
            <w:tcW w:w="5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lipase C, beta 2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CB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30</w:t>
            </w:r>
          </w:p>
        </w:tc>
      </w:tr>
    </w:tbl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2">
    <w:name w:val="source2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rojectnumber">
    <w:name w:val="projectnumber"/>
    <w:basedOn w:val="DefaultParagraphFont"/>
    <w:qFormat/>
    <w:rPr/>
  </w:style>
  <w:style w:type="character" w:styleId="Activitycode">
    <w:name w:val="activity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4:47:00Z</dcterms:created>
  <dc:creator>wuser</dc:creator>
  <dc:description/>
  <dc:language>en-US</dc:language>
  <cp:lastModifiedBy>User</cp:lastModifiedBy>
  <dcterms:modified xsi:type="dcterms:W3CDTF">2013-06-10T14:47:00Z</dcterms:modified>
  <cp:revision>2</cp:revision>
  <dc:subject/>
  <dc:title/>
</cp:coreProperties>
</file>